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16B" w:rsidRDefault="0062016B" w:rsidP="0062016B">
      <w:pPr>
        <w:bidi w:val="0"/>
        <w:jc w:val="both"/>
        <w:rPr>
          <w:rFonts w:asciiTheme="majorBidi" w:hAnsiTheme="majorBidi" w:cstheme="majorBidi"/>
          <w:bCs/>
          <w:sz w:val="24"/>
          <w:szCs w:val="28"/>
        </w:rPr>
      </w:pPr>
      <w:r w:rsidRPr="0062016B">
        <w:rPr>
          <w:rFonts w:ascii="Times New Roman" w:hAnsi="Times New Roman" w:cs="Times New Roman"/>
          <w:sz w:val="24"/>
          <w:szCs w:val="24"/>
        </w:rPr>
        <w:t>IMPLANT STABILITY IN THE POSTERIOR MAXILLA: CLINICAL AND RADIOGRAPHIC COMPARISON OF OSSEODENSIFICATION AND CONVENTIONAL DRILLING: A RANDOMIZED CLINICAL TRIAL</w:t>
      </w:r>
    </w:p>
    <w:p w:rsidR="003B1415" w:rsidRPr="003B1415" w:rsidRDefault="003B1415" w:rsidP="0062016B">
      <w:pPr>
        <w:bidi w:val="0"/>
        <w:rPr>
          <w:rFonts w:asciiTheme="majorBidi" w:hAnsiTheme="majorBidi" w:cstheme="majorBidi"/>
          <w:bCs/>
          <w:sz w:val="28"/>
          <w:szCs w:val="28"/>
        </w:rPr>
      </w:pPr>
      <w:r w:rsidRPr="003B1415">
        <w:rPr>
          <w:rFonts w:asciiTheme="majorBidi" w:hAnsiTheme="majorBidi" w:cstheme="majorBidi"/>
          <w:bCs/>
          <w:sz w:val="24"/>
          <w:szCs w:val="28"/>
        </w:rPr>
        <w:t xml:space="preserve">CLINICAL ORAL INVESTIGATIONS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</w:rPr>
        <w:t>Authors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: </w:t>
      </w:r>
      <w:r>
        <w:rPr>
          <w:rFonts w:eastAsia="Arial"/>
          <w:color w:val="000000"/>
          <w:szCs w:val="24"/>
        </w:rPr>
        <w:t xml:space="preserve">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Sara </w:t>
      </w:r>
      <w:proofErr w:type="spellStart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Amr</w:t>
      </w:r>
      <w:proofErr w:type="spellEnd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bdelraouf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1</w:t>
      </w:r>
      <w:proofErr w:type="gramStart"/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,3</w:t>
      </w:r>
      <w:proofErr w:type="gramEnd"/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MSc,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270" w:firstLine="7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mnia </w:t>
      </w:r>
      <w:proofErr w:type="spellStart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Aboul</w:t>
      </w:r>
      <w:proofErr w:type="spellEnd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Dahab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PhD,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270" w:firstLine="720"/>
        <w:rPr>
          <w:rFonts w:ascii="Times New Roman" w:eastAsia="Arial" w:hAnsi="Times New Roman" w:cs="Times New Roman"/>
          <w:color w:val="000000"/>
          <w:sz w:val="24"/>
          <w:szCs w:val="24"/>
        </w:rPr>
      </w:pPr>
      <w:proofErr w:type="spellStart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Basma</w:t>
      </w:r>
      <w:proofErr w:type="spellEnd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Mostafa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3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PhD,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270" w:firstLine="7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Sarah Mohammed Kenawy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2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PhD,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270" w:firstLine="7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Omnia K Tawfik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1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PhD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180" w:hanging="18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</w:rPr>
        <w:t>Author affiliation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: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180" w:hanging="18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Oral Medicine and Periodontology Department, Faculty of Dentistry, Cairo University, Cairo, Egypt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180" w:hanging="18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Oral and Maxillofacial</w:t>
      </w: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Radiology Department, Faculty of Dentistry, Cairo University, Cairo, Egypt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180" w:hanging="180"/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  <w:t>3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Surgery and Oral Medicine Department, Oral and Dental Research Institute, National Research Centre, Cairo, Egypt</w:t>
      </w:r>
    </w:p>
    <w:p w:rsidR="003B1415" w:rsidRPr="00542365" w:rsidRDefault="003B1415" w:rsidP="003B1415">
      <w:pPr>
        <w:bidi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3B1415" w:rsidRPr="00542365" w:rsidRDefault="003B1415" w:rsidP="003B1415">
      <w:pPr>
        <w:bidi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42365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:rsidR="003B1415" w:rsidRPr="00542365" w:rsidRDefault="003B1415" w:rsidP="003B1415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2365">
        <w:rPr>
          <w:rFonts w:ascii="Times New Roman" w:hAnsi="Times New Roman" w:cs="Times New Roman"/>
          <w:sz w:val="24"/>
          <w:szCs w:val="24"/>
        </w:rPr>
        <w:t xml:space="preserve">Sara </w:t>
      </w:r>
      <w:proofErr w:type="spellStart"/>
      <w:r w:rsidRPr="00542365">
        <w:rPr>
          <w:rFonts w:ascii="Times New Roman" w:hAnsi="Times New Roman" w:cs="Times New Roman"/>
          <w:sz w:val="24"/>
          <w:szCs w:val="24"/>
        </w:rPr>
        <w:t>Amr</w:t>
      </w:r>
      <w:proofErr w:type="spellEnd"/>
      <w:r w:rsidRPr="005423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2365">
        <w:rPr>
          <w:rFonts w:ascii="Times New Roman" w:hAnsi="Times New Roman" w:cs="Times New Roman"/>
          <w:sz w:val="24"/>
          <w:szCs w:val="24"/>
        </w:rPr>
        <w:t>Abdelraouf</w:t>
      </w:r>
      <w:proofErr w:type="spellEnd"/>
      <w:r w:rsidRPr="00542365">
        <w:rPr>
          <w:rFonts w:ascii="Times New Roman" w:hAnsi="Times New Roman" w:cs="Times New Roman"/>
          <w:sz w:val="24"/>
          <w:szCs w:val="24"/>
        </w:rPr>
        <w:t xml:space="preserve"> , PhD Candidate,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Oral Medicine and Periodontology Department, Faculty of Dentistry, Cairo University</w:t>
      </w:r>
      <w:r w:rsidRPr="00542365">
        <w:rPr>
          <w:rFonts w:ascii="Times New Roman" w:hAnsi="Times New Roman" w:cs="Times New Roman"/>
          <w:sz w:val="24"/>
          <w:szCs w:val="24"/>
        </w:rPr>
        <w:t>, 11 El-</w:t>
      </w:r>
      <w:proofErr w:type="spellStart"/>
      <w:r w:rsidRPr="00542365">
        <w:rPr>
          <w:rFonts w:ascii="Times New Roman" w:hAnsi="Times New Roman" w:cs="Times New Roman"/>
          <w:sz w:val="24"/>
          <w:szCs w:val="24"/>
        </w:rPr>
        <w:t>Saraya</w:t>
      </w:r>
      <w:proofErr w:type="spellEnd"/>
      <w:r w:rsidRPr="00542365">
        <w:rPr>
          <w:rFonts w:ascii="Times New Roman" w:hAnsi="Times New Roman" w:cs="Times New Roman"/>
          <w:sz w:val="24"/>
          <w:szCs w:val="24"/>
        </w:rPr>
        <w:t xml:space="preserve"> St., </w:t>
      </w:r>
      <w:proofErr w:type="spellStart"/>
      <w:r w:rsidRPr="00542365">
        <w:rPr>
          <w:rFonts w:ascii="Times New Roman" w:hAnsi="Times New Roman" w:cs="Times New Roman"/>
          <w:sz w:val="24"/>
          <w:szCs w:val="24"/>
        </w:rPr>
        <w:t>Manial</w:t>
      </w:r>
      <w:proofErr w:type="spellEnd"/>
      <w:r w:rsidRPr="00542365">
        <w:rPr>
          <w:rFonts w:ascii="Times New Roman" w:hAnsi="Times New Roman" w:cs="Times New Roman"/>
          <w:sz w:val="24"/>
          <w:szCs w:val="24"/>
        </w:rPr>
        <w:t>, Cairo, Egypt.</w:t>
      </w:r>
    </w:p>
    <w:p w:rsidR="003B1415" w:rsidRDefault="003B1415" w:rsidP="000835F1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  <w:r w:rsidRPr="00542365">
        <w:rPr>
          <w:rFonts w:ascii="Times New Roman" w:hAnsi="Times New Roman" w:cs="Times New Roman"/>
          <w:color w:val="0000FF"/>
          <w:sz w:val="24"/>
          <w:szCs w:val="24"/>
          <w:u w:val="single"/>
        </w:rPr>
        <w:t>sara.amr@dentistry.cu.edu.eg</w:t>
      </w: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</w:p>
    <w:p w:rsidR="00D23014" w:rsidRP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b/>
        </w:rPr>
      </w:pPr>
      <w:r w:rsidRPr="003B1415">
        <w:rPr>
          <w:rFonts w:asciiTheme="majorBidi" w:hAnsiTheme="majorBidi" w:cstheme="majorBidi"/>
          <w:b/>
        </w:rPr>
        <w:t>ONLINE RESOURCE 3</w:t>
      </w:r>
      <w:r w:rsidR="00D23014" w:rsidRPr="003B1415">
        <w:rPr>
          <w:rFonts w:asciiTheme="majorBidi" w:hAnsiTheme="majorBidi" w:cstheme="majorBidi"/>
          <w:b/>
        </w:rPr>
        <w:t>: Demographic and implant-related data in the two groups</w:t>
      </w:r>
      <w:r w:rsidRPr="003B1415">
        <w:rPr>
          <w:rFonts w:asciiTheme="majorBidi" w:hAnsiTheme="majorBidi" w:cstheme="majorBidi"/>
          <w:b/>
        </w:rPr>
        <w:t xml:space="preserve"> </w:t>
      </w:r>
    </w:p>
    <w:tbl>
      <w:tblPr>
        <w:tblpPr w:leftFromText="180" w:rightFromText="180" w:bottomFromText="200" w:vertAnchor="page" w:horzAnchor="margin" w:tblpY="9661"/>
        <w:tblW w:w="9039" w:type="dxa"/>
        <w:tblBorders>
          <w:top w:val="single" w:sz="12" w:space="0" w:color="008000"/>
          <w:bottom w:val="single" w:sz="12" w:space="0" w:color="008000"/>
        </w:tblBorders>
        <w:tblLayout w:type="fixed"/>
        <w:tblLook w:val="0420" w:firstRow="1" w:lastRow="0" w:firstColumn="0" w:lastColumn="0" w:noHBand="0" w:noVBand="1"/>
      </w:tblPr>
      <w:tblGrid>
        <w:gridCol w:w="1383"/>
        <w:gridCol w:w="34"/>
        <w:gridCol w:w="1809"/>
        <w:gridCol w:w="142"/>
        <w:gridCol w:w="2126"/>
        <w:gridCol w:w="1530"/>
        <w:gridCol w:w="2015"/>
      </w:tblGrid>
      <w:tr w:rsidR="0077215F" w:rsidTr="006B7D4B">
        <w:trPr>
          <w:trHeight w:val="269"/>
        </w:trPr>
        <w:tc>
          <w:tcPr>
            <w:tcW w:w="322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7215F" w:rsidRDefault="0077215F" w:rsidP="0077215F">
            <w:pPr>
              <w:widowControl w:val="0"/>
              <w:bidi w:val="0"/>
              <w:spacing w:after="0"/>
              <w:ind w:right="-1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ind w:right="2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OD(n=9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ind w:right="2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D(n=8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77215F" w:rsidRPr="00F57452" w:rsidRDefault="0077215F" w:rsidP="0077215F">
            <w:pPr>
              <w:widowControl w:val="0"/>
              <w:bidi w:val="0"/>
              <w:spacing w:after="0"/>
              <w:ind w:right="2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7452">
              <w:rPr>
                <w:rFonts w:asciiTheme="majorBidi" w:hAnsiTheme="majorBidi" w:cstheme="majorBidi"/>
                <w:b/>
                <w:sz w:val="20"/>
                <w:szCs w:val="20"/>
              </w:rPr>
              <w:t>P-value</w:t>
            </w:r>
          </w:p>
        </w:tc>
      </w:tr>
      <w:tr w:rsidR="0077215F" w:rsidTr="006B7D4B">
        <w:trPr>
          <w:trHeight w:val="630"/>
        </w:trPr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Gender</w:t>
            </w:r>
          </w:p>
          <w:p w:rsidR="0077215F" w:rsidRDefault="0077215F" w:rsidP="0077215F">
            <w:pPr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[n,(%)]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ale</w:t>
            </w:r>
          </w:p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Femal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(22.22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7(77.78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(25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6(75%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77215F" w:rsidRPr="00F57452" w:rsidRDefault="0077215F" w:rsidP="0077215F">
            <w:pPr>
              <w:widowControl w:val="0"/>
              <w:bidi w:val="0"/>
              <w:spacing w:before="240" w:after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7452">
              <w:rPr>
                <w:rFonts w:asciiTheme="majorBidi" w:hAnsiTheme="majorBidi" w:cstheme="majorBidi"/>
                <w:b/>
                <w:sz w:val="20"/>
                <w:szCs w:val="20"/>
              </w:rPr>
              <w:t>1</w:t>
            </w:r>
          </w:p>
        </w:tc>
      </w:tr>
      <w:tr w:rsidR="0077215F" w:rsidTr="006B7D4B">
        <w:trPr>
          <w:trHeight w:val="494"/>
        </w:trPr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ge     </w:t>
            </w:r>
          </w:p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Mean±SD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          45.2 ±7.4 years</w:t>
            </w:r>
          </w:p>
        </w:tc>
        <w:tc>
          <w:tcPr>
            <w:tcW w:w="201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77215F" w:rsidRPr="00F57452" w:rsidRDefault="0077215F" w:rsidP="0077215F">
            <w:pPr>
              <w:widowControl w:val="0"/>
              <w:bidi w:val="0"/>
              <w:spacing w:after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77215F" w:rsidTr="006B7D4B">
        <w:trPr>
          <w:trHeight w:val="785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Implant size</w:t>
            </w:r>
            <w:bookmarkStart w:id="0" w:name="_GoBack"/>
            <w:bookmarkEnd w:id="0"/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[</w:t>
            </w:r>
            <w:proofErr w:type="gram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(%)]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3.5×10</w:t>
            </w:r>
          </w:p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4×10</w:t>
            </w:r>
          </w:p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4×11.5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(22.2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6(66.7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1(11.1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(25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5(62.5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1(12.5%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77215F" w:rsidRPr="00F57452" w:rsidRDefault="0077215F" w:rsidP="0077215F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7452">
              <w:rPr>
                <w:rFonts w:asciiTheme="majorBidi" w:hAnsiTheme="majorBidi" w:cstheme="majorBidi"/>
                <w:b/>
                <w:sz w:val="20"/>
                <w:szCs w:val="20"/>
              </w:rPr>
              <w:t>1</w:t>
            </w:r>
          </w:p>
          <w:p w:rsidR="0077215F" w:rsidRPr="00F57452" w:rsidRDefault="0077215F" w:rsidP="0077215F">
            <w:pPr>
              <w:widowControl w:val="0"/>
              <w:bidi w:val="0"/>
              <w:spacing w:after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77215F" w:rsidTr="006B7D4B">
        <w:trPr>
          <w:trHeight w:val="783"/>
        </w:trPr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4A7A6A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Implant location</w:t>
            </w:r>
            <w:r w:rsidR="0077215F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         [n,(%)]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ind w:hanging="17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First premolar</w:t>
            </w:r>
          </w:p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econd premolar</w:t>
            </w:r>
          </w:p>
          <w:p w:rsidR="0077215F" w:rsidRDefault="0077215F" w:rsidP="0077215F">
            <w:pPr>
              <w:widowControl w:val="0"/>
              <w:bidi w:val="0"/>
              <w:spacing w:after="0"/>
              <w:ind w:hanging="1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First molar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(22.2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4(44.4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3(33.3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 w:themeColor="background1"/>
            </w:tcBorders>
            <w:hideMark/>
          </w:tcPr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3(37.5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3(37.5%)</w:t>
            </w:r>
          </w:p>
          <w:p w:rsidR="0077215F" w:rsidRDefault="0077215F" w:rsidP="0077215F">
            <w:pPr>
              <w:widowControl w:val="0"/>
              <w:bidi w:val="0"/>
              <w:spacing w:after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(25%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nil"/>
            </w:tcBorders>
          </w:tcPr>
          <w:p w:rsidR="0077215F" w:rsidRPr="00F57452" w:rsidRDefault="0077215F" w:rsidP="0077215F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57452">
              <w:rPr>
                <w:rFonts w:asciiTheme="majorBidi" w:hAnsiTheme="majorBidi" w:cstheme="majorBidi"/>
                <w:b/>
                <w:sz w:val="20"/>
                <w:szCs w:val="20"/>
              </w:rPr>
              <w:t>1</w:t>
            </w:r>
          </w:p>
          <w:p w:rsidR="0077215F" w:rsidRPr="00F57452" w:rsidRDefault="0077215F" w:rsidP="0077215F">
            <w:pPr>
              <w:widowControl w:val="0"/>
              <w:bidi w:val="0"/>
              <w:spacing w:after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</w:tbl>
    <w:p w:rsidR="00D23014" w:rsidRDefault="00D23014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i/>
          <w:sz w:val="20"/>
          <w:szCs w:val="20"/>
        </w:rPr>
      </w:pPr>
      <w:r>
        <w:rPr>
          <w:rFonts w:asciiTheme="majorBidi" w:hAnsiTheme="majorBidi" w:cstheme="majorBidi"/>
          <w:i/>
          <w:sz w:val="20"/>
          <w:szCs w:val="20"/>
        </w:rPr>
        <w:t>Abbreviations: OD: osseodensification, CD: conventional drilling</w:t>
      </w: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i/>
          <w:sz w:val="20"/>
          <w:szCs w:val="20"/>
        </w:rPr>
      </w:pP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i/>
          <w:sz w:val="20"/>
          <w:szCs w:val="20"/>
        </w:rPr>
      </w:pP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i/>
          <w:sz w:val="20"/>
          <w:szCs w:val="20"/>
        </w:rPr>
      </w:pP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i/>
          <w:sz w:val="20"/>
          <w:szCs w:val="20"/>
        </w:rPr>
      </w:pPr>
    </w:p>
    <w:sectPr w:rsidR="003B1415" w:rsidSect="002040C9">
      <w:pgSz w:w="11906" w:h="16838"/>
      <w:pgMar w:top="993" w:right="1274" w:bottom="851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4BF" w:rsidRDefault="001A54BF" w:rsidP="00C867A9">
      <w:pPr>
        <w:spacing w:after="0" w:line="240" w:lineRule="auto"/>
      </w:pPr>
      <w:r>
        <w:separator/>
      </w:r>
    </w:p>
  </w:endnote>
  <w:endnote w:type="continuationSeparator" w:id="0">
    <w:p w:rsidR="001A54BF" w:rsidRDefault="001A54BF" w:rsidP="00C86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4BF" w:rsidRDefault="001A54BF" w:rsidP="00C867A9">
      <w:pPr>
        <w:spacing w:after="0" w:line="240" w:lineRule="auto"/>
      </w:pPr>
      <w:r>
        <w:separator/>
      </w:r>
    </w:p>
  </w:footnote>
  <w:footnote w:type="continuationSeparator" w:id="0">
    <w:p w:rsidR="001A54BF" w:rsidRDefault="001A54BF" w:rsidP="00C86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7294D"/>
    <w:multiLevelType w:val="multilevel"/>
    <w:tmpl w:val="30405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F5E6A94"/>
    <w:multiLevelType w:val="hybridMultilevel"/>
    <w:tmpl w:val="E3CCC746"/>
    <w:lvl w:ilvl="0" w:tplc="404273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EE0E0F"/>
    <w:multiLevelType w:val="hybridMultilevel"/>
    <w:tmpl w:val="E3CCC746"/>
    <w:lvl w:ilvl="0" w:tplc="404273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22"/>
    <w:rsid w:val="0006046B"/>
    <w:rsid w:val="00066213"/>
    <w:rsid w:val="000715B9"/>
    <w:rsid w:val="000835F1"/>
    <w:rsid w:val="000A66C7"/>
    <w:rsid w:val="000B3B7B"/>
    <w:rsid w:val="000B6F56"/>
    <w:rsid w:val="000B760E"/>
    <w:rsid w:val="000D517A"/>
    <w:rsid w:val="000E0469"/>
    <w:rsid w:val="000F3544"/>
    <w:rsid w:val="00122687"/>
    <w:rsid w:val="001821D0"/>
    <w:rsid w:val="00197C7A"/>
    <w:rsid w:val="001A54BF"/>
    <w:rsid w:val="001C24E5"/>
    <w:rsid w:val="001D6AE5"/>
    <w:rsid w:val="002040C9"/>
    <w:rsid w:val="00226D5D"/>
    <w:rsid w:val="00236ACB"/>
    <w:rsid w:val="00320651"/>
    <w:rsid w:val="0034100D"/>
    <w:rsid w:val="003573CE"/>
    <w:rsid w:val="00363764"/>
    <w:rsid w:val="003B1415"/>
    <w:rsid w:val="003E4B07"/>
    <w:rsid w:val="0042633E"/>
    <w:rsid w:val="0045701A"/>
    <w:rsid w:val="00476C84"/>
    <w:rsid w:val="004A7A6A"/>
    <w:rsid w:val="00500790"/>
    <w:rsid w:val="005216E0"/>
    <w:rsid w:val="00521EAF"/>
    <w:rsid w:val="00535210"/>
    <w:rsid w:val="00542F37"/>
    <w:rsid w:val="00551A2D"/>
    <w:rsid w:val="00585202"/>
    <w:rsid w:val="00592D8A"/>
    <w:rsid w:val="00597C50"/>
    <w:rsid w:val="0060771C"/>
    <w:rsid w:val="00607A3A"/>
    <w:rsid w:val="0062016B"/>
    <w:rsid w:val="006238DD"/>
    <w:rsid w:val="00626C22"/>
    <w:rsid w:val="006A4F5E"/>
    <w:rsid w:val="006B7D4B"/>
    <w:rsid w:val="006D4E95"/>
    <w:rsid w:val="006F5E7D"/>
    <w:rsid w:val="00713A67"/>
    <w:rsid w:val="007161C2"/>
    <w:rsid w:val="00722046"/>
    <w:rsid w:val="007257A4"/>
    <w:rsid w:val="00752732"/>
    <w:rsid w:val="0077215F"/>
    <w:rsid w:val="007A2C31"/>
    <w:rsid w:val="007A4802"/>
    <w:rsid w:val="007C3443"/>
    <w:rsid w:val="007F0DEB"/>
    <w:rsid w:val="00800F4A"/>
    <w:rsid w:val="0080326E"/>
    <w:rsid w:val="00805B81"/>
    <w:rsid w:val="0085509B"/>
    <w:rsid w:val="00856237"/>
    <w:rsid w:val="0086226F"/>
    <w:rsid w:val="0086490C"/>
    <w:rsid w:val="008771D2"/>
    <w:rsid w:val="00892F4C"/>
    <w:rsid w:val="008D36BA"/>
    <w:rsid w:val="008F367D"/>
    <w:rsid w:val="00944461"/>
    <w:rsid w:val="00966295"/>
    <w:rsid w:val="00A21A70"/>
    <w:rsid w:val="00A30A39"/>
    <w:rsid w:val="00A8482B"/>
    <w:rsid w:val="00AA5A1E"/>
    <w:rsid w:val="00AE0BA8"/>
    <w:rsid w:val="00B35F9B"/>
    <w:rsid w:val="00B3785F"/>
    <w:rsid w:val="00BA7440"/>
    <w:rsid w:val="00BB54C0"/>
    <w:rsid w:val="00BB707B"/>
    <w:rsid w:val="00BD0B11"/>
    <w:rsid w:val="00C867A9"/>
    <w:rsid w:val="00CC6672"/>
    <w:rsid w:val="00D23014"/>
    <w:rsid w:val="00D3465B"/>
    <w:rsid w:val="00D51EDA"/>
    <w:rsid w:val="00D6430E"/>
    <w:rsid w:val="00DC77A9"/>
    <w:rsid w:val="00DD1D0F"/>
    <w:rsid w:val="00DF4EF0"/>
    <w:rsid w:val="00E04107"/>
    <w:rsid w:val="00E54D5D"/>
    <w:rsid w:val="00E758FD"/>
    <w:rsid w:val="00E85765"/>
    <w:rsid w:val="00EC3A32"/>
    <w:rsid w:val="00EF05F2"/>
    <w:rsid w:val="00F57452"/>
    <w:rsid w:val="00FB27E1"/>
    <w:rsid w:val="00FC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14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2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26C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4EF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F3544"/>
    <w:pPr>
      <w:spacing w:line="240" w:lineRule="auto"/>
      <w:jc w:val="both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54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867A9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67A9"/>
  </w:style>
  <w:style w:type="paragraph" w:styleId="Footer">
    <w:name w:val="footer"/>
    <w:basedOn w:val="Normal"/>
    <w:link w:val="FooterChar"/>
    <w:uiPriority w:val="99"/>
    <w:unhideWhenUsed/>
    <w:rsid w:val="00C867A9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67A9"/>
  </w:style>
  <w:style w:type="paragraph" w:styleId="NormalWeb">
    <w:name w:val="Normal (Web)"/>
    <w:basedOn w:val="Normal"/>
    <w:uiPriority w:val="99"/>
    <w:semiHidden/>
    <w:unhideWhenUsed/>
    <w:rsid w:val="000E046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E0469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E0469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E0469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E0469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E0469"/>
    <w:rPr>
      <w:rFonts w:ascii="Arial" w:eastAsia="Times New Roman" w:hAnsi="Arial" w:cs="Arial"/>
      <w:vanish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14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2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26C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4EF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F3544"/>
    <w:pPr>
      <w:spacing w:line="240" w:lineRule="auto"/>
      <w:jc w:val="both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54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867A9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67A9"/>
  </w:style>
  <w:style w:type="paragraph" w:styleId="Footer">
    <w:name w:val="footer"/>
    <w:basedOn w:val="Normal"/>
    <w:link w:val="FooterChar"/>
    <w:uiPriority w:val="99"/>
    <w:unhideWhenUsed/>
    <w:rsid w:val="00C867A9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67A9"/>
  </w:style>
  <w:style w:type="paragraph" w:styleId="NormalWeb">
    <w:name w:val="Normal (Web)"/>
    <w:basedOn w:val="Normal"/>
    <w:uiPriority w:val="99"/>
    <w:semiHidden/>
    <w:unhideWhenUsed/>
    <w:rsid w:val="000E046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E0469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E0469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E0469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E0469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E0469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2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763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784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173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316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976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444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560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802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0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379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24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532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170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617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2828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9529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674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528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4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ِِAA</dc:creator>
  <cp:lastModifiedBy>ِِAA</cp:lastModifiedBy>
  <cp:revision>3</cp:revision>
  <dcterms:created xsi:type="dcterms:W3CDTF">2025-08-03T14:10:00Z</dcterms:created>
  <dcterms:modified xsi:type="dcterms:W3CDTF">2025-08-03T14:10:00Z</dcterms:modified>
</cp:coreProperties>
</file>